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4DC" w:rsidRDefault="005414DC" w:rsidP="00276BF8">
      <w:pPr>
        <w:ind w:left="2552" w:hanging="255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462F2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276BF8" w:rsidRDefault="00276BF8" w:rsidP="005414DC">
      <w:pPr>
        <w:ind w:left="2552" w:hanging="2552"/>
        <w:rPr>
          <w:rFonts w:ascii="Times New Roman" w:hAnsi="Times New Roman" w:cs="Times New Roman"/>
          <w:b/>
          <w:sz w:val="24"/>
          <w:szCs w:val="24"/>
        </w:rPr>
      </w:pPr>
    </w:p>
    <w:p w:rsidR="005414DC" w:rsidRPr="005414DC" w:rsidRDefault="00276BF8" w:rsidP="00276BF8">
      <w:pPr>
        <w:ind w:left="426" w:hanging="426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2: </w:t>
      </w:r>
      <w:r w:rsidR="005414DC" w:rsidRPr="005414D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volvement of TRPV1 in the top disease and function networks associated with sperm proteome dataset predicted to influence pregnancy outcome post IVF as compared to fertile/ </w:t>
      </w:r>
      <w:proofErr w:type="spellStart"/>
      <w:r w:rsidR="005414DC" w:rsidRPr="005414DC">
        <w:rPr>
          <w:rFonts w:ascii="Times New Roman" w:hAnsi="Times New Roman" w:cs="Times New Roman"/>
          <w:bCs/>
          <w:color w:val="000000"/>
          <w:sz w:val="24"/>
          <w:szCs w:val="24"/>
        </w:rPr>
        <w:t>subfertile</w:t>
      </w:r>
      <w:proofErr w:type="spellEnd"/>
      <w:r w:rsidR="005414DC" w:rsidRPr="005414D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ales. All of the molecules that compose each network are listed.The score is based on a p-value calculation, which calculates the likelihood that the Network Eligible Molecules that are part of a random chance alone. Focus Molecules column simply indicates the number of Network Eligible Molecules per network. </w:t>
      </w:r>
    </w:p>
    <w:p w:rsidR="005414DC" w:rsidRPr="002462F2" w:rsidRDefault="005414DC" w:rsidP="005414D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10060" w:type="dxa"/>
        <w:tblLayout w:type="fixed"/>
        <w:tblLook w:val="04A0"/>
      </w:tblPr>
      <w:tblGrid>
        <w:gridCol w:w="562"/>
        <w:gridCol w:w="2976"/>
        <w:gridCol w:w="992"/>
        <w:gridCol w:w="1277"/>
        <w:gridCol w:w="4253"/>
      </w:tblGrid>
      <w:tr w:rsidR="005414DC" w:rsidRPr="00A84B00" w:rsidTr="00537AFA">
        <w:tc>
          <w:tcPr>
            <w:tcW w:w="562" w:type="dxa"/>
          </w:tcPr>
          <w:p w:rsidR="005414DC" w:rsidRPr="00A84B00" w:rsidRDefault="005414DC" w:rsidP="00537A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B00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2976" w:type="dxa"/>
          </w:tcPr>
          <w:p w:rsidR="005414DC" w:rsidRPr="00A84B00" w:rsidRDefault="005414DC" w:rsidP="00537A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B00">
              <w:rPr>
                <w:rFonts w:ascii="Times New Roman" w:hAnsi="Times New Roman" w:cs="Times New Roman"/>
                <w:b/>
                <w:sz w:val="24"/>
                <w:szCs w:val="24"/>
              </w:rPr>
              <w:t>Molecules in Network</w:t>
            </w:r>
          </w:p>
        </w:tc>
        <w:tc>
          <w:tcPr>
            <w:tcW w:w="992" w:type="dxa"/>
          </w:tcPr>
          <w:p w:rsidR="005414DC" w:rsidRPr="00A84B00" w:rsidRDefault="005414DC" w:rsidP="00537A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B00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277" w:type="dxa"/>
          </w:tcPr>
          <w:p w:rsidR="005414DC" w:rsidRPr="00A84B00" w:rsidRDefault="005414DC" w:rsidP="00537A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B00">
              <w:rPr>
                <w:rFonts w:ascii="Times New Roman" w:hAnsi="Times New Roman" w:cs="Times New Roman"/>
                <w:b/>
                <w:sz w:val="24"/>
                <w:szCs w:val="24"/>
              </w:rPr>
              <w:t>Focus Molecules</w:t>
            </w:r>
          </w:p>
        </w:tc>
        <w:tc>
          <w:tcPr>
            <w:tcW w:w="4253" w:type="dxa"/>
          </w:tcPr>
          <w:p w:rsidR="005414DC" w:rsidRPr="00A84B00" w:rsidRDefault="005414DC" w:rsidP="00537A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B00">
              <w:rPr>
                <w:rFonts w:ascii="Times New Roman" w:hAnsi="Times New Roman" w:cs="Times New Roman"/>
                <w:b/>
                <w:sz w:val="24"/>
                <w:szCs w:val="24"/>
              </w:rPr>
              <w:t>Top Diseases and Func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ociated</w:t>
            </w:r>
          </w:p>
        </w:tc>
      </w:tr>
      <w:tr w:rsidR="005414DC" w:rsidRPr="00A84B00" w:rsidTr="00537AFA">
        <w:tc>
          <w:tcPr>
            <w:tcW w:w="562" w:type="dxa"/>
          </w:tcPr>
          <w:p w:rsidR="005414DC" w:rsidRPr="00A84B00" w:rsidRDefault="005414DC" w:rsidP="00537A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B0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976" w:type="dxa"/>
          </w:tcPr>
          <w:p w:rsidR="005414DC" w:rsidRPr="00A84B00" w:rsidRDefault="005414DC" w:rsidP="00537A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B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PV1, </w:t>
            </w:r>
            <w:r w:rsidRPr="00A84B00">
              <w:rPr>
                <w:rFonts w:ascii="Times New Roman" w:hAnsi="Times New Roman" w:cs="Times New Roman"/>
                <w:sz w:val="24"/>
                <w:szCs w:val="24"/>
              </w:rPr>
              <w:t>26s Proteasome, Akt,ALB,ANXA1,APOE,ATP1B3,B2M,CALU,CDC34,CLU,DDB1,ENO1,GAPDH,GDF15,GOT1,Hsp90,IgG,KRT13,MICOS10,MIF,MPO,NFkB (complex),PDIA3,Pka,PKM,PRKAR1A,PSMB5,RNA polymerase II,SDHB,SFN,SRPK1,TFAM, ,VCP,XPO1</w:t>
            </w:r>
          </w:p>
        </w:tc>
        <w:tc>
          <w:tcPr>
            <w:tcW w:w="992" w:type="dxa"/>
          </w:tcPr>
          <w:p w:rsidR="005414DC" w:rsidRPr="00A84B00" w:rsidRDefault="005414DC" w:rsidP="0053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B0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7" w:type="dxa"/>
          </w:tcPr>
          <w:p w:rsidR="005414DC" w:rsidRPr="00A84B00" w:rsidRDefault="005414DC" w:rsidP="00537AFA">
            <w:pPr>
              <w:ind w:left="173" w:hanging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253" w:type="dxa"/>
          </w:tcPr>
          <w:p w:rsidR="005414DC" w:rsidRPr="00A84B00" w:rsidRDefault="005414DC" w:rsidP="0053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4392486"/>
            <w:r w:rsidRPr="00A84B00">
              <w:rPr>
                <w:rFonts w:ascii="Times New Roman" w:hAnsi="Times New Roman" w:cs="Times New Roman"/>
                <w:sz w:val="24"/>
                <w:szCs w:val="24"/>
              </w:rPr>
              <w:t xml:space="preserve">Cell Death and Survival, Cell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romise</w:t>
            </w:r>
            <w:r w:rsidRPr="00A84B00">
              <w:rPr>
                <w:rFonts w:ascii="Times New Roman" w:hAnsi="Times New Roman" w:cs="Times New Roman"/>
                <w:sz w:val="24"/>
                <w:szCs w:val="24"/>
              </w:rPr>
              <w:t>, Hematological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</w:t>
            </w:r>
            <w:r>
              <w:rPr>
                <w:rFonts w:ascii="Times New Roman" w:hAnsi="Times New Roman"/>
                <w:sz w:val="24"/>
                <w:szCs w:val="24"/>
              </w:rPr>
              <w:t>mbryonic development</w:t>
            </w:r>
            <w:bookmarkEnd w:id="0"/>
          </w:p>
        </w:tc>
      </w:tr>
    </w:tbl>
    <w:p w:rsidR="005414DC" w:rsidRDefault="005414DC" w:rsidP="005414DC">
      <w:pPr>
        <w:ind w:left="1843" w:hanging="1843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414DC" w:rsidRDefault="005414DC" w:rsidP="005414DC">
      <w:pPr>
        <w:ind w:left="2552" w:hanging="2552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414DC" w:rsidRPr="00D94A0E" w:rsidRDefault="005414DC" w:rsidP="005414DC">
      <w:pPr>
        <w:rPr>
          <w:rFonts w:ascii="Times New Roman" w:hAnsi="Times New Roman" w:cs="Times New Roman"/>
          <w:b/>
          <w:sz w:val="24"/>
          <w:szCs w:val="24"/>
        </w:rPr>
      </w:pPr>
    </w:p>
    <w:p w:rsidR="005414DC" w:rsidRDefault="005414DC"/>
    <w:sectPr w:rsidR="005414DC" w:rsidSect="008F0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414DC"/>
    <w:rsid w:val="00276BF8"/>
    <w:rsid w:val="005414DC"/>
    <w:rsid w:val="00F14D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4D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lipta Swain</dc:creator>
  <cp:keywords/>
  <dc:description/>
  <cp:lastModifiedBy>Lenovo</cp:lastModifiedBy>
  <cp:revision>2</cp:revision>
  <dcterms:created xsi:type="dcterms:W3CDTF">2022-09-08T16:08:00Z</dcterms:created>
  <dcterms:modified xsi:type="dcterms:W3CDTF">2022-09-10T14:28:00Z</dcterms:modified>
</cp:coreProperties>
</file>